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818FB" w14:textId="77777777" w:rsidR="00940283" w:rsidRPr="000112F6" w:rsidRDefault="00694997" w:rsidP="00940283">
      <w:pPr>
        <w:suppressLineNumbers/>
        <w:jc w:val="both"/>
        <w:rPr>
          <w:rFonts w:ascii="Times New Roman" w:hAnsi="Times New Roman"/>
          <w:sz w:val="24"/>
          <w:szCs w:val="24"/>
        </w:rPr>
      </w:pPr>
      <w:r w:rsidRPr="000112F6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544BAA" w:rsidRPr="000112F6">
        <w:rPr>
          <w:rFonts w:ascii="Times New Roman" w:hAnsi="Times New Roman"/>
          <w:b/>
          <w:bCs/>
          <w:sz w:val="24"/>
          <w:szCs w:val="24"/>
          <w:lang w:val="en-US"/>
        </w:rPr>
        <w:t>3.</w:t>
      </w:r>
      <w:r w:rsidRPr="000112F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23182" w:rsidRPr="000112F6">
        <w:rPr>
          <w:rFonts w:ascii="Times New Roman" w:hAnsi="Times New Roman"/>
          <w:bCs/>
          <w:sz w:val="24"/>
          <w:szCs w:val="24"/>
          <w:lang w:val="en-US"/>
        </w:rPr>
        <w:t>Estimates of phenotypic</w:t>
      </w:r>
      <w:r w:rsidR="0011526A" w:rsidRPr="000112F6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="00333586" w:rsidRPr="000112F6">
        <w:rPr>
          <w:rFonts w:ascii="Times New Roman" w:hAnsi="Times New Roman"/>
          <w:bCs/>
          <w:sz w:val="24"/>
          <w:szCs w:val="24"/>
          <w:lang w:val="en-US"/>
        </w:rPr>
        <w:t>additive genetic</w:t>
      </w:r>
      <w:r w:rsidR="0011526A" w:rsidRPr="000112F6">
        <w:rPr>
          <w:rFonts w:ascii="Times New Roman" w:hAnsi="Times New Roman"/>
          <w:bCs/>
          <w:sz w:val="24"/>
          <w:szCs w:val="24"/>
          <w:lang w:val="en-US"/>
        </w:rPr>
        <w:t>s</w:t>
      </w:r>
      <w:r w:rsidR="0040551D" w:rsidRPr="000112F6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="0011526A" w:rsidRPr="000112F6">
        <w:rPr>
          <w:rFonts w:ascii="Times New Roman" w:hAnsi="Times New Roman"/>
          <w:bCs/>
          <w:sz w:val="24"/>
          <w:szCs w:val="24"/>
          <w:lang w:val="en-US"/>
        </w:rPr>
        <w:t>permanent environment</w:t>
      </w:r>
      <w:r w:rsidR="00333586" w:rsidRPr="000112F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40551D" w:rsidRPr="000112F6">
        <w:rPr>
          <w:rFonts w:ascii="Times New Roman" w:hAnsi="Times New Roman"/>
          <w:bCs/>
          <w:sz w:val="24"/>
          <w:szCs w:val="24"/>
          <w:lang w:val="en-US"/>
        </w:rPr>
        <w:t xml:space="preserve">and residual </w:t>
      </w:r>
      <w:r w:rsidR="00333586" w:rsidRPr="000112F6">
        <w:rPr>
          <w:rFonts w:ascii="Times New Roman" w:hAnsi="Times New Roman"/>
          <w:bCs/>
          <w:sz w:val="24"/>
          <w:szCs w:val="24"/>
          <w:lang w:val="en-US"/>
        </w:rPr>
        <w:t>variance</w:t>
      </w:r>
      <w:r w:rsidR="0011526A" w:rsidRPr="000112F6">
        <w:rPr>
          <w:rFonts w:ascii="Times New Roman" w:hAnsi="Times New Roman"/>
          <w:bCs/>
          <w:sz w:val="24"/>
          <w:szCs w:val="24"/>
          <w:lang w:val="en-US"/>
        </w:rPr>
        <w:t>s</w:t>
      </w:r>
      <w:r w:rsidR="00FB6DCC" w:rsidRPr="000112F6">
        <w:rPr>
          <w:rFonts w:ascii="Times New Roman" w:hAnsi="Times New Roman"/>
          <w:bCs/>
          <w:sz w:val="24"/>
          <w:szCs w:val="24"/>
          <w:lang w:val="en-US"/>
        </w:rPr>
        <w:t>,</w:t>
      </w:r>
      <w:r w:rsidR="00B23182" w:rsidRPr="000112F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0112F6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r w:rsidR="00CF1AC5" w:rsidRPr="000112F6">
        <w:rPr>
          <w:rFonts w:ascii="Times New Roman" w:hAnsi="Times New Roman"/>
          <w:bCs/>
          <w:sz w:val="24"/>
          <w:szCs w:val="24"/>
          <w:lang w:val="en-US"/>
        </w:rPr>
        <w:t>semen traits measured at 7-13 months, 14-23 months and 24-60 months of age of the boar</w:t>
      </w:r>
      <w:r w:rsidR="005761BA" w:rsidRPr="000112F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333586" w:rsidRPr="000112F6">
        <w:rPr>
          <w:rFonts w:ascii="Times New Roman" w:hAnsi="Times New Roman"/>
          <w:bCs/>
          <w:sz w:val="24"/>
          <w:szCs w:val="24"/>
          <w:lang w:val="en-US"/>
        </w:rPr>
        <w:t xml:space="preserve">in a </w:t>
      </w:r>
      <w:r w:rsidR="00E7427E" w:rsidRPr="000112F6">
        <w:rPr>
          <w:rFonts w:ascii="Times New Roman" w:hAnsi="Times New Roman"/>
          <w:bCs/>
          <w:sz w:val="24"/>
          <w:szCs w:val="24"/>
          <w:lang w:val="en-US"/>
        </w:rPr>
        <w:t>trivariate</w:t>
      </w:r>
      <w:r w:rsidR="00333586" w:rsidRPr="000112F6">
        <w:rPr>
          <w:rFonts w:ascii="Times New Roman" w:hAnsi="Times New Roman"/>
          <w:bCs/>
          <w:sz w:val="24"/>
          <w:szCs w:val="24"/>
          <w:lang w:val="en-US"/>
        </w:rPr>
        <w:t xml:space="preserve"> analys</w:t>
      </w:r>
      <w:r w:rsidR="006E61BD" w:rsidRPr="000112F6">
        <w:rPr>
          <w:rFonts w:ascii="Times New Roman" w:hAnsi="Times New Roman"/>
          <w:bCs/>
          <w:sz w:val="24"/>
          <w:szCs w:val="24"/>
          <w:lang w:val="en-US"/>
        </w:rPr>
        <w:t>i</w:t>
      </w:r>
      <w:r w:rsidR="00333586" w:rsidRPr="000112F6">
        <w:rPr>
          <w:rFonts w:ascii="Times New Roman" w:hAnsi="Times New Roman"/>
          <w:bCs/>
          <w:sz w:val="24"/>
          <w:szCs w:val="24"/>
          <w:lang w:val="en-US"/>
        </w:rPr>
        <w:t>s.</w:t>
      </w:r>
      <w:r w:rsidRPr="000112F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940283" w:rsidRPr="000112F6">
        <w:rPr>
          <w:rFonts w:ascii="Times New Roman" w:hAnsi="Times New Roman"/>
          <w:bCs/>
          <w:sz w:val="24"/>
          <w:szCs w:val="24"/>
        </w:rPr>
        <w:t>Estimates are reported for untransformed semen quantity and transformed sperm motility and morphology traits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835"/>
        <w:gridCol w:w="1835"/>
        <w:gridCol w:w="1940"/>
        <w:gridCol w:w="1943"/>
        <w:gridCol w:w="1943"/>
        <w:gridCol w:w="1940"/>
      </w:tblGrid>
      <w:tr w:rsidR="000112F6" w:rsidRPr="000112F6" w14:paraId="6E252A6E" w14:textId="418928A2" w:rsidTr="00D06205">
        <w:trPr>
          <w:trHeight w:val="440"/>
        </w:trPr>
        <w:tc>
          <w:tcPr>
            <w:tcW w:w="14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E8025B" w14:textId="77777777" w:rsidR="00D76CAA" w:rsidRPr="000112F6" w:rsidRDefault="00D76CAA" w:rsidP="00DC69BE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Trait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94299D" w14:textId="3841ECC3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Age of the boar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603E34" w14:textId="77777777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Phenotypic</w:t>
            </w:r>
          </w:p>
          <w:p w14:paraId="4344073A" w14:textId="5B3F46E7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Variance</w:t>
            </w:r>
            <w:r w:rsidRPr="000112F6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08663" w14:textId="010FDD7E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Additive Genetic Variance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7987B4" w14:textId="2122FE73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Permanent Environment Variance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E8A29F" w14:textId="63C710D1" w:rsidR="00D76CAA" w:rsidRPr="000112F6" w:rsidRDefault="00D76CAA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Residual Variance</w:t>
            </w:r>
          </w:p>
        </w:tc>
      </w:tr>
      <w:tr w:rsidR="000112F6" w:rsidRPr="000112F6" w14:paraId="122AB9FF" w14:textId="42406EA2" w:rsidTr="00D06205">
        <w:trPr>
          <w:trHeight w:val="440"/>
        </w:trPr>
        <w:tc>
          <w:tcPr>
            <w:tcW w:w="1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90B0AA" w14:textId="36CB752E" w:rsidR="00D76CAA" w:rsidRPr="000112F6" w:rsidRDefault="00D76CAA" w:rsidP="00DC69BE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Semen Quantity</w:t>
            </w:r>
            <w:r w:rsidR="003437C0"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Untransformed)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944A5F" w14:textId="77777777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71CE5A" w14:textId="77777777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2B2B7C" w14:textId="3B6B5B10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8826F1" w14:textId="0C591FC1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E11963" w14:textId="77777777" w:rsidR="00D76CAA" w:rsidRPr="000112F6" w:rsidRDefault="00D76CAA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12F6" w:rsidRPr="000112F6" w14:paraId="4D97AB6E" w14:textId="56EB3C5B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41F705" w14:textId="79031FD4" w:rsidR="00D76CAA" w:rsidRPr="000112F6" w:rsidRDefault="00D76CAA" w:rsidP="00DC69BE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Volume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9015D5" w14:textId="4F80DF57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5176B6" w14:textId="16A0BE8F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9,344.2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21.4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4B3AEF" w14:textId="7A6FB9A7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,088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74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6523EA" w14:textId="179BDEBB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656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13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77557D" w14:textId="33639806" w:rsidR="00D76CAA" w:rsidRPr="000112F6" w:rsidRDefault="00F2280E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4</w:t>
            </w:r>
            <w:r w:rsidR="00130DAD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>700</w:t>
            </w:r>
            <w:r w:rsidR="00130DAD" w:rsidRPr="000112F6">
              <w:rPr>
                <w:rFonts w:ascii="Times New Roman" w:hAnsi="Times New Roman"/>
                <w:sz w:val="24"/>
                <w:szCs w:val="24"/>
              </w:rPr>
              <w:t xml:space="preserve">.2 </w:t>
            </w:r>
            <w:r w:rsidR="00130DAD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8A2C20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22.7</w:t>
            </w:r>
            <w:r w:rsidR="00130DAD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0112F6" w:rsidRPr="000112F6" w14:paraId="68448F64" w14:textId="0E1BFA29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6ED9FDDC" w14:textId="1B899433" w:rsidR="00D76CAA" w:rsidRPr="000112F6" w:rsidRDefault="00D76CAA" w:rsidP="00DC69BE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08ADCF" w14:textId="04D8019B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C6FCDD" w14:textId="3C93535C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1,625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47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BA203F" w14:textId="06D74370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,788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229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C32CB4" w14:textId="3EE30F20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,470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51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58B276" w14:textId="6937F2D1" w:rsidR="00D76CAA" w:rsidRPr="000112F6" w:rsidRDefault="008A2C20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5,510</w:t>
            </w:r>
            <w:r w:rsidR="0040551D" w:rsidRPr="000112F6">
              <w:rPr>
                <w:rFonts w:ascii="Times New Roman" w:hAnsi="Times New Roman"/>
                <w:sz w:val="24"/>
                <w:szCs w:val="24"/>
              </w:rPr>
              <w:t>.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>9</w:t>
            </w:r>
            <w:r w:rsidR="0040551D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(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18.3</w:t>
            </w:r>
            <w:r w:rsidR="0040551D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0112F6" w:rsidRPr="000112F6" w14:paraId="689E8897" w14:textId="4B819D6E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5EC6D8" w14:textId="2A90B5CE" w:rsidR="00D76CAA" w:rsidRPr="000112F6" w:rsidRDefault="00D76CAA" w:rsidP="00DC69BE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126D8C" w14:textId="3BBC0CDB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DB33D2" w14:textId="2AB80931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3,854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97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F2C421" w14:textId="293820EF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,114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291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0592C2" w14:textId="4B505AB6" w:rsidR="00D76CAA" w:rsidRPr="000112F6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,052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207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815AFB" w14:textId="1CDDC518" w:rsidR="00D76CAA" w:rsidRPr="000112F6" w:rsidRDefault="008A2C20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6,394</w:t>
            </w:r>
            <w:r w:rsidR="0040551D" w:rsidRPr="000112F6">
              <w:rPr>
                <w:rFonts w:ascii="Times New Roman" w:hAnsi="Times New Roman"/>
                <w:sz w:val="24"/>
                <w:szCs w:val="24"/>
              </w:rPr>
              <w:t>.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>6</w:t>
            </w:r>
            <w:r w:rsidR="0040551D" w:rsidRPr="000112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0551D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22.2</w:t>
            </w:r>
            <w:r w:rsidR="0040551D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0112F6" w:rsidRPr="000112F6" w14:paraId="064B8A72" w14:textId="479C8C9C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FE514A" w14:textId="5924604E" w:rsidR="00920FA3" w:rsidRPr="000112F6" w:rsidRDefault="00920FA3" w:rsidP="00920FA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E8F25F" w14:textId="72DCD792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09FB7E" w14:textId="6F00526A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,277.6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5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A2D589" w14:textId="72E96C9F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074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83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00CA3F" w14:textId="46AED9EB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46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3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CB1636" w14:textId="2280AB16" w:rsidR="00920FA3" w:rsidRPr="000112F6" w:rsidRDefault="00920FA3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54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0.4)</w:t>
            </w:r>
          </w:p>
        </w:tc>
      </w:tr>
      <w:tr w:rsidR="000112F6" w:rsidRPr="000112F6" w14:paraId="168E88D1" w14:textId="6F82C358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54849100" w14:textId="39F99C27" w:rsidR="00920FA3" w:rsidRPr="000112F6" w:rsidRDefault="00920FA3" w:rsidP="00920FA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DEEA64" w14:textId="446209A3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FAF64A" w14:textId="4D563262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,126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1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CFBCE4" w14:textId="13F1B9FD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528.6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13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F64B82" w14:textId="15CA22D7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031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1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8D072D" w14:textId="3D302CB4" w:rsidR="00920FA3" w:rsidRPr="000112F6" w:rsidRDefault="00920FA3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14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.7)</w:t>
            </w:r>
          </w:p>
        </w:tc>
      </w:tr>
      <w:tr w:rsidR="000112F6" w:rsidRPr="000112F6" w14:paraId="7A9D8E07" w14:textId="0C132981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553A60" w14:textId="484DDBA4" w:rsidR="00920FA3" w:rsidRPr="000112F6" w:rsidRDefault="00920FA3" w:rsidP="00920FA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06FB64" w14:textId="48182E63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C5DB23" w14:textId="370E2510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,611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80.8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67E55" w14:textId="3537430A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406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20.4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058E2F" w14:textId="69660F65" w:rsidR="00920FA3" w:rsidRPr="000112F6" w:rsidRDefault="00920FA3" w:rsidP="00920FA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356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86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2BED90" w14:textId="7C2FDAB1" w:rsidR="00920FA3" w:rsidRPr="000112F6" w:rsidRDefault="00920FA3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65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8.9)</w:t>
            </w:r>
          </w:p>
        </w:tc>
      </w:tr>
      <w:tr w:rsidR="000112F6" w:rsidRPr="000112F6" w14:paraId="68DC9880" w14:textId="130EC6E9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153C72" w14:textId="107B0A6E" w:rsidR="002B77EB" w:rsidRPr="000112F6" w:rsidRDefault="002B77EB" w:rsidP="002B77E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Total number of sperm cells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9B5C0E" w14:textId="0C90AA35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583C79" w14:textId="551CC49D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08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.1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AB6D6B" w14:textId="09D38F00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91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8.2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72E129" w14:textId="5F0B924B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88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F199E8" w14:textId="738D91E3" w:rsidR="002B77EB" w:rsidRPr="000112F6" w:rsidRDefault="002B77E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16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</w:t>
            </w:r>
            <w:r w:rsidR="00C13759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.0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0112F6" w:rsidRPr="000112F6" w14:paraId="5A91C730" w14:textId="78C3D583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49486DAE" w14:textId="6B3E65BF" w:rsidR="002B77EB" w:rsidRPr="000112F6" w:rsidRDefault="002B77EB" w:rsidP="002B77EB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572ED7" w14:textId="0625C26F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304AAD" w14:textId="29FD91DE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06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752805" w14:textId="67AD33A6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37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2.1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3617FD" w14:textId="4FACB9E0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43.6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8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E2F8E8" w14:textId="5EA5B14E" w:rsidR="002B77EB" w:rsidRPr="000112F6" w:rsidRDefault="002B77E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09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</w:t>
            </w:r>
            <w:r w:rsidR="00C13759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.0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0112F6" w:rsidRPr="000112F6" w14:paraId="4452021B" w14:textId="7808F0B0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0E4CA46" w14:textId="1280296D" w:rsidR="002B77EB" w:rsidRPr="000112F6" w:rsidRDefault="002B77EB" w:rsidP="002B77EB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25209E" w14:textId="3FFD8C68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EC0D02" w14:textId="2A1CFE43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22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9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464B7F" w14:textId="7ABF2C61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47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5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05CEC9" w14:textId="71B24E68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86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1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068701" w14:textId="4C93BEBB" w:rsidR="002B77EB" w:rsidRPr="000112F6" w:rsidRDefault="002B77E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69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.3)</w:t>
            </w:r>
          </w:p>
        </w:tc>
      </w:tr>
      <w:tr w:rsidR="000112F6" w:rsidRPr="000112F6" w14:paraId="72FB6A78" w14:textId="027E5D76" w:rsidTr="00D06205">
        <w:trPr>
          <w:trHeight w:val="440"/>
        </w:trPr>
        <w:tc>
          <w:tcPr>
            <w:tcW w:w="1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59E4F1" w14:textId="3A6828EB" w:rsidR="00D76CAA" w:rsidRPr="000112F6" w:rsidRDefault="00D76CAA" w:rsidP="00C90CA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Sperm Motility</w:t>
            </w:r>
            <w:r w:rsidR="003437C0"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Transformed)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AB068E" w14:textId="77777777" w:rsidR="00D76CAA" w:rsidRPr="000112F6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998120" w14:textId="77777777" w:rsidR="00D76CAA" w:rsidRPr="000112F6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0D8283" w14:textId="27EEC306" w:rsidR="00D76CAA" w:rsidRPr="000112F6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E64BCE" w14:textId="3C6F1E4C" w:rsidR="00D76CAA" w:rsidRPr="000112F6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D42546" w14:textId="77777777" w:rsidR="00D76CAA" w:rsidRPr="000112F6" w:rsidRDefault="00D76CAA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12F6" w:rsidRPr="000112F6" w14:paraId="530DE7CF" w14:textId="4203EC31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60371C" w14:textId="01A52230" w:rsidR="002B77EB" w:rsidRPr="000112F6" w:rsidRDefault="002B77EB" w:rsidP="002B77E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Total motility of fresh semen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FD7683" w14:textId="644769A8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6FBA57" w14:textId="26D079F3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52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2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EF3031" w14:textId="74D4D4FB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6.6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2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F09AB8" w14:textId="29937236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6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2.8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88F117" w14:textId="5F9E9FCF" w:rsidR="002B77EB" w:rsidRPr="000112F6" w:rsidRDefault="002B77E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6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3)</w:t>
            </w:r>
          </w:p>
        </w:tc>
      </w:tr>
      <w:tr w:rsidR="000112F6" w:rsidRPr="000112F6" w14:paraId="1D69C14E" w14:textId="4F646921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167E2D3B" w14:textId="52B36666" w:rsidR="002B77EB" w:rsidRPr="000112F6" w:rsidRDefault="002B77EB" w:rsidP="002B77E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49DCDE" w14:textId="695BF177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A6E3D" w14:textId="762164EC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58.2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2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26D4D5" w14:textId="52D5E3CE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6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48EEF8" w14:textId="50A75F45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4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2200B6" w14:textId="6365B4C5" w:rsidR="002B77EB" w:rsidRPr="000112F6" w:rsidRDefault="002B77E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5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2)</w:t>
            </w:r>
          </w:p>
        </w:tc>
      </w:tr>
      <w:tr w:rsidR="000112F6" w:rsidRPr="000112F6" w14:paraId="39BAB86C" w14:textId="46EAFABA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1820EE" w14:textId="256C8B91" w:rsidR="002B77EB" w:rsidRPr="000112F6" w:rsidRDefault="002B77EB" w:rsidP="002B77E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4EB608" w14:textId="6F2F0EF9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882B49" w14:textId="29745A5A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71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42334A" w14:textId="037C436C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7.6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8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15AA2E" w14:textId="4D804F20" w:rsidR="002B77EB" w:rsidRPr="000112F6" w:rsidRDefault="002B77EB" w:rsidP="002B77E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0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19201" w14:textId="4FD4CAF9" w:rsidR="002B77EB" w:rsidRPr="000112F6" w:rsidRDefault="002B77E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0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2)</w:t>
            </w:r>
          </w:p>
        </w:tc>
      </w:tr>
      <w:tr w:rsidR="000112F6" w:rsidRPr="000112F6" w14:paraId="610AE841" w14:textId="3F058E7F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2ACAF8" w14:textId="051EEC65" w:rsidR="006E50A6" w:rsidRPr="000112F6" w:rsidRDefault="006E50A6" w:rsidP="006E50A6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Total motility after 3 days of storage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F4F94F" w14:textId="7BA71F68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C543FA" w14:textId="62E5F1B1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00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35D75B" w14:textId="56EC3163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2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6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2B9CB7" w14:textId="5D3DDDCC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2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3866E4" w14:textId="212C1538" w:rsidR="006E50A6" w:rsidRPr="000112F6" w:rsidRDefault="006E50A6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57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.2)</w:t>
            </w:r>
          </w:p>
        </w:tc>
      </w:tr>
      <w:tr w:rsidR="000112F6" w:rsidRPr="000112F6" w14:paraId="44FF3148" w14:textId="3F197541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7C9DBC7C" w14:textId="72954EF8" w:rsidR="006E50A6" w:rsidRPr="000112F6" w:rsidRDefault="006E50A6" w:rsidP="006E50A6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CD1780" w14:textId="49744866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894842" w14:textId="09E92650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84.2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C9AF1D" w14:textId="1EDDE97D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4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6.1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9C9CB8" w14:textId="11BBD2CF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0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B407AB" w14:textId="3336DB4A" w:rsidR="006E50A6" w:rsidRPr="000112F6" w:rsidRDefault="006E50A6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50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8)</w:t>
            </w:r>
          </w:p>
        </w:tc>
      </w:tr>
      <w:tr w:rsidR="000112F6" w:rsidRPr="000112F6" w14:paraId="513C6148" w14:textId="480BFE87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792393" w14:textId="30A29B3D" w:rsidR="006E50A6" w:rsidRPr="000112F6" w:rsidRDefault="006E50A6" w:rsidP="006E50A6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AC6486" w14:textId="5DC5B1EC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BB30D5" w14:textId="612DDC1A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93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230DD1" w14:textId="17DC5EC7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3.6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6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3EC113" w14:textId="24CB4CF4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9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30653A" w14:textId="5A876678" w:rsidR="006E50A6" w:rsidRPr="000112F6" w:rsidRDefault="006E50A6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61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9)</w:t>
            </w:r>
          </w:p>
        </w:tc>
      </w:tr>
      <w:tr w:rsidR="000112F6" w:rsidRPr="000112F6" w14:paraId="1D4D4183" w14:textId="3088CDFF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587A40" w14:textId="1006291F" w:rsidR="006E50A6" w:rsidRPr="000112F6" w:rsidRDefault="006E50A6" w:rsidP="006E50A6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Progressive motility of fresh semen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E4B6FD" w14:textId="5216D2BD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B13BAF" w14:textId="7691FB9D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31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4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0DDB15" w14:textId="326A00B3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7.6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FE41AA" w14:textId="4FC162E6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6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538821" w14:textId="5CBFC85F" w:rsidR="006E50A6" w:rsidRPr="000112F6" w:rsidRDefault="006E50A6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00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5)</w:t>
            </w:r>
          </w:p>
        </w:tc>
      </w:tr>
      <w:tr w:rsidR="000112F6" w:rsidRPr="000112F6" w14:paraId="25377CD7" w14:textId="1E669756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591DB788" w14:textId="29CFD37E" w:rsidR="006E50A6" w:rsidRPr="000112F6" w:rsidRDefault="006E50A6" w:rsidP="006E50A6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49A1BE" w14:textId="10050483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5F2089" w14:textId="05CB2580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44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19B47B" w14:textId="7EFE2427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1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6941FF" w14:textId="357599F4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8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C87CA8" w14:textId="4476C8C4" w:rsidR="006E50A6" w:rsidRPr="000112F6" w:rsidRDefault="006E50A6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01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3)</w:t>
            </w:r>
          </w:p>
        </w:tc>
      </w:tr>
      <w:tr w:rsidR="000112F6" w:rsidRPr="000112F6" w14:paraId="6FAC292A" w14:textId="0F1CF1CD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59DFB5" w14:textId="325EEDB5" w:rsidR="006E50A6" w:rsidRPr="000112F6" w:rsidRDefault="006E50A6" w:rsidP="006E50A6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8B44C7" w14:textId="07C3322B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DB8825" w14:textId="51B9411B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65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6E94BB" w14:textId="16D008AD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1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6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110B6E" w14:textId="6D9B96B2" w:rsidR="006E50A6" w:rsidRPr="000112F6" w:rsidRDefault="006E50A6" w:rsidP="006E50A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 59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7501CA" w14:textId="1C00E265" w:rsidR="006E50A6" w:rsidRPr="000112F6" w:rsidRDefault="006E50A6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09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4)</w:t>
            </w:r>
          </w:p>
        </w:tc>
      </w:tr>
      <w:tr w:rsidR="000112F6" w:rsidRPr="000112F6" w14:paraId="530EECCE" w14:textId="4869E859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41C249" w14:textId="60CA6041" w:rsidR="00DD654B" w:rsidRPr="000112F6" w:rsidRDefault="00DD654B" w:rsidP="00DD654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Progressive motility after 3 days of storage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4E917B" w14:textId="7BCB0788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F7CFC0" w14:textId="70220172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35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D92583" w14:textId="4168A1C2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1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55B66D" w14:textId="573034A4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3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037780" w14:textId="637E90EC" w:rsidR="00DD654B" w:rsidRPr="000112F6" w:rsidRDefault="00DD654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23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9)</w:t>
            </w:r>
          </w:p>
        </w:tc>
      </w:tr>
      <w:tr w:rsidR="000112F6" w:rsidRPr="000112F6" w14:paraId="5B97BDA5" w14:textId="34B622A3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01260147" w14:textId="2D6B1878" w:rsidR="00DD654B" w:rsidRPr="000112F6" w:rsidRDefault="00DD654B" w:rsidP="00DD654B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05C75D" w14:textId="3931E27F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9EA657" w14:textId="4F94953F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25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1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2033E7" w14:textId="365C4939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7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C45499" w14:textId="09D6301D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6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5B8C4C" w14:textId="098A8BEC" w:rsidR="00DD654B" w:rsidRPr="000112F6" w:rsidRDefault="00DD654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18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6)</w:t>
            </w:r>
          </w:p>
        </w:tc>
      </w:tr>
      <w:tr w:rsidR="000112F6" w:rsidRPr="000112F6" w14:paraId="7A50912E" w14:textId="34C188B5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18441B" w14:textId="38E2872E" w:rsidR="00DD654B" w:rsidRPr="000112F6" w:rsidRDefault="00DD654B" w:rsidP="00DD654B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3041A0" w14:textId="0C87881B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CA736A" w14:textId="1BDE999D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33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8128F1" w14:textId="4F145D95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4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E01A89" w14:textId="383C1BD6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8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A663FD" w14:textId="23269C93" w:rsidR="00DD654B" w:rsidRPr="000112F6" w:rsidRDefault="00DD654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25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0.7)</w:t>
            </w:r>
          </w:p>
        </w:tc>
      </w:tr>
      <w:tr w:rsidR="000112F6" w:rsidRPr="000112F6" w14:paraId="607D1847" w14:textId="4A83A9CC" w:rsidTr="00D06205">
        <w:trPr>
          <w:trHeight w:val="440"/>
        </w:trPr>
        <w:tc>
          <w:tcPr>
            <w:tcW w:w="1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283BA9" w14:textId="0F1B5744" w:rsidR="00D76CAA" w:rsidRPr="000112F6" w:rsidRDefault="00D76CAA" w:rsidP="00C90CA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Sperm Morphology</w:t>
            </w:r>
            <w:r w:rsidR="003437C0"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Transformed)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D4C236" w14:textId="77777777" w:rsidR="00D76CAA" w:rsidRPr="000112F6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B67746" w14:textId="77777777" w:rsidR="00D76CAA" w:rsidRPr="000112F6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E3FB7C" w14:textId="30DD54F9" w:rsidR="00D76CAA" w:rsidRPr="000112F6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BB4DCB" w14:textId="11B00873" w:rsidR="00D76CAA" w:rsidRPr="000112F6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15E388" w14:textId="77777777" w:rsidR="00D76CAA" w:rsidRPr="000112F6" w:rsidRDefault="00D76CAA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12F6" w:rsidRPr="000112F6" w14:paraId="68D623C4" w14:textId="480EDAA2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A5A2F5" w14:textId="168A0E85" w:rsidR="00DD654B" w:rsidRPr="000112F6" w:rsidRDefault="00DD654B" w:rsidP="00DD654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Total morphological abnormalities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E01C15" w14:textId="2BEECA9E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3F47E2" w14:textId="7DAA3E65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,315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3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0A7E85" w14:textId="17EB4F24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317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18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7FAD3E" w14:textId="7B9231A8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199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9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E64D98" w14:textId="52E5A851" w:rsidR="00DD654B" w:rsidRPr="000112F6" w:rsidRDefault="00DD654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60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1.9)</w:t>
            </w:r>
          </w:p>
        </w:tc>
      </w:tr>
      <w:tr w:rsidR="000112F6" w:rsidRPr="000112F6" w14:paraId="5EC9B3B8" w14:textId="4AEA9303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19F00510" w14:textId="01EB3AF3" w:rsidR="00DD654B" w:rsidRPr="000112F6" w:rsidRDefault="00DD654B" w:rsidP="00DD654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054FA2" w14:textId="6179DAEF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F71C0B" w14:textId="3F3FFB37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,707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7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E13BE5" w14:textId="2CD3477A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142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12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8E029C" w14:textId="349A4C9C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743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84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16A6E5" w14:textId="4F771A8B" w:rsidR="00DD654B" w:rsidRPr="000112F6" w:rsidRDefault="00DD654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28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9.4)</w:t>
            </w:r>
          </w:p>
        </w:tc>
      </w:tr>
      <w:tr w:rsidR="000112F6" w:rsidRPr="000112F6" w14:paraId="096554E6" w14:textId="7E7C2BF7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2115D7" w14:textId="384140B0" w:rsidR="00DD654B" w:rsidRPr="000112F6" w:rsidRDefault="00DD654B" w:rsidP="00DD654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EDAD74" w14:textId="5D040805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ACB67B" w14:textId="3DBC589C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,968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98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589125" w14:textId="4F9AE6FC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206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39.2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E3B1C1" w14:textId="595BEE54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831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08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AF93CB" w14:textId="27422EA6" w:rsidR="00DD654B" w:rsidRPr="000112F6" w:rsidRDefault="00DD654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836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0.4)</w:t>
            </w:r>
          </w:p>
        </w:tc>
      </w:tr>
      <w:tr w:rsidR="000112F6" w:rsidRPr="000112F6" w14:paraId="41C8EB70" w14:textId="4FF52325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F8405D" w14:textId="02521B9D" w:rsidR="00DD654B" w:rsidRPr="000112F6" w:rsidRDefault="00DD654B" w:rsidP="00DD654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Distal cytoplasmic droplets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F676E2" w14:textId="40E3A913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7B4452" w14:textId="4A5DD267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,363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9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CCECBD" w14:textId="310FDA7A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23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8.2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7E2BCD" w14:textId="03866F6D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34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2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522640" w14:textId="31045C37" w:rsidR="00DD654B" w:rsidRPr="000112F6" w:rsidRDefault="00DD654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032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.2)</w:t>
            </w:r>
          </w:p>
        </w:tc>
      </w:tr>
      <w:tr w:rsidR="000112F6" w:rsidRPr="000112F6" w14:paraId="7A23885A" w14:textId="15DDB3FA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69F134A0" w14:textId="43DD3216" w:rsidR="00DD654B" w:rsidRPr="000112F6" w:rsidRDefault="00DD654B" w:rsidP="00DD654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AEB537" w14:textId="5ED3E7F7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9A88A" w14:textId="14737AB1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,697.2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62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CF9A31" w14:textId="6A71A06B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842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02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421ECF" w14:textId="15D540B9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51.2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67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4E418D" w14:textId="0F526F84" w:rsidR="00DD654B" w:rsidRPr="000112F6" w:rsidRDefault="00DD654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041.2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.4)</w:t>
            </w:r>
          </w:p>
        </w:tc>
      </w:tr>
      <w:tr w:rsidR="000112F6" w:rsidRPr="000112F6" w14:paraId="405C0686" w14:textId="348E6DF5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30CE34" w14:textId="17D75767" w:rsidR="00DD654B" w:rsidRPr="000112F6" w:rsidRDefault="00DD654B" w:rsidP="00DD654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1F743D" w14:textId="2499FC73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9E3CC7" w14:textId="0291FCF7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,003.5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9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CCAAF8" w14:textId="026908A9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846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20.2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08DE62" w14:textId="4BEB1409" w:rsidR="00DD654B" w:rsidRPr="000112F6" w:rsidRDefault="00DD654B" w:rsidP="00DD654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954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87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1D1AB5" w14:textId="688CE402" w:rsidR="00DD654B" w:rsidRPr="000112F6" w:rsidRDefault="00DD654B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35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6.3)</w:t>
            </w:r>
          </w:p>
        </w:tc>
      </w:tr>
      <w:tr w:rsidR="000112F6" w:rsidRPr="000112F6" w14:paraId="51B1BE59" w14:textId="554083DC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B094AAC" w14:textId="330A7730" w:rsidR="00C13759" w:rsidRPr="000112F6" w:rsidRDefault="00C13759" w:rsidP="00C1375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Distal midpiece reflex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642140" w14:textId="5784FEAF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12E1D0" w14:textId="10654E9A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,942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68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070C51" w14:textId="0C042F6B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817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13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EDA70E" w14:textId="76FE2062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100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80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0F6F82" w14:textId="0013FE64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003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7.1)</w:t>
            </w:r>
          </w:p>
        </w:tc>
      </w:tr>
      <w:tr w:rsidR="000112F6" w:rsidRPr="000112F6" w14:paraId="5F887ACD" w14:textId="48DFD1A8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6D9E716F" w14:textId="2A24E934" w:rsidR="00C13759" w:rsidRPr="000112F6" w:rsidRDefault="00C13759" w:rsidP="00C1375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1F8753" w14:textId="31DABD99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1CF2AB" w14:textId="17A8A86F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,060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08.1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1F5840" w14:textId="398BF25E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260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71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392770" w14:textId="1232112D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743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22.4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7B021B" w14:textId="6C09706D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>045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.0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.5)</w:t>
            </w:r>
          </w:p>
        </w:tc>
      </w:tr>
      <w:tr w:rsidR="000112F6" w:rsidRPr="000112F6" w14:paraId="6F2FD6CC" w14:textId="4F8ABD7C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631F20" w14:textId="65134875" w:rsidR="00C13759" w:rsidRPr="000112F6" w:rsidRDefault="00C13759" w:rsidP="00C1375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4CF935" w14:textId="6AB45F00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0F71ED" w14:textId="0A7A3B8A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,911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50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B2FDD2" w14:textId="3AD167F1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461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220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1EEA63" w14:textId="65FB04BF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2,262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69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40FDF" w14:textId="412AFE4F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59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6.5)</w:t>
            </w:r>
          </w:p>
        </w:tc>
      </w:tr>
      <w:tr w:rsidR="000112F6" w:rsidRPr="000112F6" w14:paraId="7404587E" w14:textId="76EE8556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7F51FD" w14:textId="3959E9E0" w:rsidR="00C13759" w:rsidRPr="000112F6" w:rsidRDefault="00C13759" w:rsidP="00C1375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t>Bent tail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965421" w14:textId="0E596AEC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3B68A0" w14:textId="0DAD312C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,000.8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2.8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ED38C5" w14:textId="6FD4299B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10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8.5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D101E0" w14:textId="096F4163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64.0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3.8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7E368B" w14:textId="32CB69B1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06.2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.2)</w:t>
            </w:r>
          </w:p>
        </w:tc>
      </w:tr>
      <w:tr w:rsidR="000112F6" w:rsidRPr="000112F6" w14:paraId="43769203" w14:textId="6132818B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3E9306CE" w14:textId="772A55AF" w:rsidR="00C13759" w:rsidRPr="000112F6" w:rsidRDefault="00C13759" w:rsidP="00C1375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15FF13" w14:textId="79C6E476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AB7F55" w14:textId="518029F7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960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2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083DFA" w14:textId="362E407A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19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8.6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3E6B1A" w14:textId="232C7E0C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76.7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3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A09C1E" w14:textId="40A26F90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52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.5)</w:t>
            </w:r>
          </w:p>
        </w:tc>
      </w:tr>
      <w:tr w:rsidR="000112F6" w:rsidRPr="000112F6" w14:paraId="7A4E1BAE" w14:textId="15D351B4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C4726C" w14:textId="2E261948" w:rsidR="00C13759" w:rsidRPr="000112F6" w:rsidRDefault="00C13759" w:rsidP="00C1375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E89038" w14:textId="11366C1A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17B140" w14:textId="5C601489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983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4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A92C02" w14:textId="114105E3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13.6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9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6882F4" w14:textId="6A918ED3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164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5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F21C90" w14:textId="352E54D4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686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</w:t>
            </w:r>
            <w:r w:rsidR="00320FAF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.0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0112F6" w:rsidRPr="000112F6" w14:paraId="487ADD05" w14:textId="2DD27450" w:rsidTr="00D06205">
        <w:trPr>
          <w:trHeight w:val="440"/>
        </w:trPr>
        <w:tc>
          <w:tcPr>
            <w:tcW w:w="14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068435" w14:textId="3F7D1F4B" w:rsidR="00C13759" w:rsidRPr="000112F6" w:rsidRDefault="00C13759" w:rsidP="00C1375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2F6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bnormal head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2ED817" w14:textId="62CF4072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7-1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666708" w14:textId="506FDEC5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,992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4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071EFA" w14:textId="5D0C82FF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09.9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56.3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B6E173" w14:textId="196ABC6C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52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4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C4E817" w14:textId="296AE827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736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26.7)</w:t>
            </w:r>
          </w:p>
        </w:tc>
      </w:tr>
      <w:tr w:rsidR="000112F6" w:rsidRPr="000112F6" w14:paraId="18401D1C" w14:textId="139FD717" w:rsidTr="00D06205">
        <w:trPr>
          <w:trHeight w:val="440"/>
        </w:trPr>
        <w:tc>
          <w:tcPr>
            <w:tcW w:w="1427" w:type="pct"/>
            <w:vMerge/>
            <w:tcBorders>
              <w:left w:val="nil"/>
              <w:right w:val="nil"/>
            </w:tcBorders>
            <w:vAlign w:val="center"/>
          </w:tcPr>
          <w:p w14:paraId="4ABD8DBB" w14:textId="6BB4F94A" w:rsidR="00C13759" w:rsidRPr="000112F6" w:rsidRDefault="00C13759" w:rsidP="00C13759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F70D43" w14:textId="3E6696E8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14-2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328D1" w14:textId="38029F21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,538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9.0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3A91DD" w14:textId="5173A6F3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55.3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4.2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8487DF" w14:textId="04E7BD41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68.4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2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0B568F" w14:textId="0558F6A4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507.2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7.1)</w:t>
            </w:r>
          </w:p>
        </w:tc>
      </w:tr>
      <w:tr w:rsidR="000112F6" w:rsidRPr="000112F6" w14:paraId="506F85D2" w14:textId="170DC291" w:rsidTr="00D06205">
        <w:trPr>
          <w:trHeight w:val="440"/>
        </w:trPr>
        <w:tc>
          <w:tcPr>
            <w:tcW w:w="142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DF12C5" w14:textId="18CC7B4E" w:rsidR="00C13759" w:rsidRPr="000112F6" w:rsidRDefault="00C13759" w:rsidP="00C13759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9925F6" w14:textId="2F6F81B7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4-60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DD1964" w14:textId="638E8A40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3,544.6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4.7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474F98" w14:textId="02325A94" w:rsidR="00C13759" w:rsidRPr="000112F6" w:rsidRDefault="00C13759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43.1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48.9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F6EC91" w14:textId="2F4A6362" w:rsidR="00C13759" w:rsidRPr="000112F6" w:rsidRDefault="00FA38F1" w:rsidP="00C13759">
            <w:pPr>
              <w:pStyle w:val="ListParagraph"/>
              <w:numPr>
                <w:ilvl w:val="1"/>
                <w:numId w:val="28"/>
              </w:num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="00C13759"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38.4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EDE89B" w14:textId="40FA9638" w:rsidR="00C13759" w:rsidRPr="000112F6" w:rsidRDefault="00C13759" w:rsidP="00C13759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0112F6">
              <w:rPr>
                <w:rFonts w:ascii="Times New Roman" w:hAnsi="Times New Roman"/>
                <w:sz w:val="24"/>
                <w:szCs w:val="24"/>
              </w:rPr>
              <w:t>2</w:t>
            </w:r>
            <w:r w:rsidR="00BE30F3" w:rsidRPr="000112F6">
              <w:rPr>
                <w:rFonts w:ascii="Times New Roman" w:hAnsi="Times New Roman"/>
                <w:sz w:val="24"/>
                <w:szCs w:val="24"/>
              </w:rPr>
              <w:t>,</w:t>
            </w:r>
            <w:r w:rsidRPr="000112F6">
              <w:rPr>
                <w:rFonts w:ascii="Times New Roman" w:hAnsi="Times New Roman"/>
                <w:sz w:val="24"/>
                <w:szCs w:val="24"/>
              </w:rPr>
              <w:t xml:space="preserve">467.2 </w:t>
            </w:r>
            <w:r w:rsidRPr="000112F6">
              <w:rPr>
                <w:rFonts w:ascii="Times New Roman" w:hAnsi="Times New Roman"/>
                <w:sz w:val="24"/>
                <w:szCs w:val="24"/>
                <w:vertAlign w:val="subscript"/>
              </w:rPr>
              <w:t>(17.1)</w:t>
            </w:r>
          </w:p>
        </w:tc>
      </w:tr>
    </w:tbl>
    <w:p w14:paraId="0BD3B630" w14:textId="6255FDA3" w:rsidR="00F470B5" w:rsidRPr="000112F6" w:rsidRDefault="00537BCB" w:rsidP="00537BCB">
      <w:p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sz w:val="16"/>
          <w:szCs w:val="16"/>
          <w:lang w:val="en-US"/>
        </w:rPr>
      </w:pPr>
      <w:r w:rsidRPr="000112F6">
        <w:rPr>
          <w:rFonts w:ascii="Times New Roman" w:hAnsi="Times New Roman"/>
          <w:sz w:val="20"/>
          <w:szCs w:val="20"/>
        </w:rPr>
        <w:t xml:space="preserve">Standard errors of the estimates are shown in subscript. 1) </w:t>
      </w:r>
      <w:r w:rsidR="00321D51" w:rsidRPr="000112F6">
        <w:rPr>
          <w:rFonts w:ascii="Times New Roman" w:hAnsi="Times New Roman"/>
          <w:bCs/>
          <w:sz w:val="20"/>
          <w:szCs w:val="20"/>
          <w:lang w:val="en-US"/>
        </w:rPr>
        <w:t>P</w:t>
      </w:r>
      <w:r w:rsidR="00694997" w:rsidRPr="000112F6">
        <w:rPr>
          <w:rFonts w:ascii="Times New Roman" w:hAnsi="Times New Roman"/>
          <w:bCs/>
          <w:sz w:val="20"/>
          <w:szCs w:val="20"/>
          <w:lang w:val="en-US"/>
        </w:rPr>
        <w:t>henotypic variance was calculated based on the sum of additive genetic, permanent environment, herd-year-season of birth</w:t>
      </w:r>
      <w:r w:rsidR="003F3043" w:rsidRPr="000112F6">
        <w:rPr>
          <w:rFonts w:ascii="Times New Roman" w:hAnsi="Times New Roman"/>
          <w:bCs/>
          <w:sz w:val="20"/>
          <w:szCs w:val="20"/>
          <w:lang w:val="en-US"/>
        </w:rPr>
        <w:t xml:space="preserve"> of the boar, collector-lab technician</w:t>
      </w:r>
      <w:r w:rsidR="00694997" w:rsidRPr="000112F6">
        <w:rPr>
          <w:rFonts w:ascii="Times New Roman" w:hAnsi="Times New Roman"/>
          <w:bCs/>
          <w:sz w:val="20"/>
          <w:szCs w:val="20"/>
          <w:lang w:val="en-US"/>
        </w:rPr>
        <w:t xml:space="preserve"> and residual variances.</w:t>
      </w:r>
      <w:r w:rsidRPr="000112F6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</w:p>
    <w:p w14:paraId="135168CE" w14:textId="77777777" w:rsidR="00694997" w:rsidRPr="000112F6" w:rsidRDefault="00694997" w:rsidP="00694997">
      <w:pPr>
        <w:tabs>
          <w:tab w:val="clear" w:pos="1304"/>
        </w:tabs>
        <w:suppressAutoHyphens w:val="0"/>
        <w:spacing w:after="160" w:line="240" w:lineRule="auto"/>
        <w:rPr>
          <w:rFonts w:ascii="Times New Roman" w:hAnsi="Times New Roman"/>
          <w:bCs/>
          <w:sz w:val="20"/>
          <w:szCs w:val="20"/>
          <w:lang w:val="en-US"/>
        </w:rPr>
      </w:pPr>
    </w:p>
    <w:sectPr w:rsidR="00694997" w:rsidRPr="000112F6" w:rsidSect="00694997">
      <w:footerReference w:type="default" r:id="rId10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A1928" w14:textId="77777777" w:rsidR="00652177" w:rsidRDefault="00652177" w:rsidP="00EA0752">
      <w:pPr>
        <w:spacing w:after="0" w:line="240" w:lineRule="auto"/>
      </w:pPr>
      <w:r>
        <w:separator/>
      </w:r>
    </w:p>
  </w:endnote>
  <w:endnote w:type="continuationSeparator" w:id="0">
    <w:p w14:paraId="3C557325" w14:textId="77777777" w:rsidR="00652177" w:rsidRDefault="00652177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102A9BCE" w:rsidR="00361685" w:rsidRDefault="003616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082">
          <w:rPr>
            <w:noProof/>
          </w:rPr>
          <w:t>5</w:t>
        </w:r>
        <w:r>
          <w:fldChar w:fldCharType="end"/>
        </w:r>
      </w:p>
    </w:sdtContent>
  </w:sdt>
  <w:p w14:paraId="79F893C6" w14:textId="77777777" w:rsidR="00361685" w:rsidRDefault="00361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12FF8" w14:textId="77777777" w:rsidR="00652177" w:rsidRDefault="00652177" w:rsidP="00EA0752">
      <w:pPr>
        <w:spacing w:after="0" w:line="240" w:lineRule="auto"/>
      </w:pPr>
      <w:r>
        <w:separator/>
      </w:r>
    </w:p>
  </w:footnote>
  <w:footnote w:type="continuationSeparator" w:id="0">
    <w:p w14:paraId="2401104B" w14:textId="77777777" w:rsidR="00652177" w:rsidRDefault="00652177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73ED7"/>
    <w:multiLevelType w:val="multilevel"/>
    <w:tmpl w:val="1108E5CA"/>
    <w:lvl w:ilvl="0">
      <w:start w:val="488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40" w:hanging="5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8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547992">
    <w:abstractNumId w:val="23"/>
  </w:num>
  <w:num w:numId="2" w16cid:durableId="3943376">
    <w:abstractNumId w:val="17"/>
  </w:num>
  <w:num w:numId="3" w16cid:durableId="2115249409">
    <w:abstractNumId w:val="5"/>
  </w:num>
  <w:num w:numId="4" w16cid:durableId="511068394">
    <w:abstractNumId w:val="22"/>
  </w:num>
  <w:num w:numId="5" w16cid:durableId="331028128">
    <w:abstractNumId w:val="13"/>
  </w:num>
  <w:num w:numId="6" w16cid:durableId="1396126679">
    <w:abstractNumId w:val="26"/>
  </w:num>
  <w:num w:numId="7" w16cid:durableId="715129427">
    <w:abstractNumId w:val="1"/>
  </w:num>
  <w:num w:numId="8" w16cid:durableId="1102800038">
    <w:abstractNumId w:val="19"/>
  </w:num>
  <w:num w:numId="9" w16cid:durableId="2107113532">
    <w:abstractNumId w:val="9"/>
  </w:num>
  <w:num w:numId="10" w16cid:durableId="1622760581">
    <w:abstractNumId w:val="6"/>
  </w:num>
  <w:num w:numId="11" w16cid:durableId="361444668">
    <w:abstractNumId w:val="20"/>
  </w:num>
  <w:num w:numId="12" w16cid:durableId="1950621631">
    <w:abstractNumId w:val="24"/>
  </w:num>
  <w:num w:numId="13" w16cid:durableId="631011902">
    <w:abstractNumId w:val="10"/>
  </w:num>
  <w:num w:numId="14" w16cid:durableId="2134902995">
    <w:abstractNumId w:val="21"/>
  </w:num>
  <w:num w:numId="15" w16cid:durableId="1052577213">
    <w:abstractNumId w:val="7"/>
  </w:num>
  <w:num w:numId="16" w16cid:durableId="1208450287">
    <w:abstractNumId w:val="11"/>
  </w:num>
  <w:num w:numId="17" w16cid:durableId="545138604">
    <w:abstractNumId w:val="4"/>
  </w:num>
  <w:num w:numId="18" w16cid:durableId="516501871">
    <w:abstractNumId w:val="18"/>
  </w:num>
  <w:num w:numId="19" w16cid:durableId="1047024269">
    <w:abstractNumId w:val="14"/>
  </w:num>
  <w:num w:numId="20" w16cid:durableId="898786870">
    <w:abstractNumId w:val="25"/>
  </w:num>
  <w:num w:numId="21" w16cid:durableId="1912739933">
    <w:abstractNumId w:val="8"/>
  </w:num>
  <w:num w:numId="22" w16cid:durableId="1774662639">
    <w:abstractNumId w:val="12"/>
  </w:num>
  <w:num w:numId="23" w16cid:durableId="361714674">
    <w:abstractNumId w:val="15"/>
  </w:num>
  <w:num w:numId="24" w16cid:durableId="1138256892">
    <w:abstractNumId w:val="16"/>
  </w:num>
  <w:num w:numId="25" w16cid:durableId="2085761477">
    <w:abstractNumId w:val="3"/>
  </w:num>
  <w:num w:numId="26" w16cid:durableId="261185386">
    <w:abstractNumId w:val="2"/>
  </w:num>
  <w:num w:numId="27" w16cid:durableId="953287512">
    <w:abstractNumId w:val="27"/>
  </w:num>
  <w:num w:numId="28" w16cid:durableId="117115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7A1F"/>
    <w:rsid w:val="000112F6"/>
    <w:rsid w:val="00011A2B"/>
    <w:rsid w:val="0001285A"/>
    <w:rsid w:val="0002403F"/>
    <w:rsid w:val="00027622"/>
    <w:rsid w:val="00032E47"/>
    <w:rsid w:val="00072FF0"/>
    <w:rsid w:val="00075682"/>
    <w:rsid w:val="00081362"/>
    <w:rsid w:val="00086256"/>
    <w:rsid w:val="000A79E3"/>
    <w:rsid w:val="000A7B7C"/>
    <w:rsid w:val="000B77CE"/>
    <w:rsid w:val="000C0746"/>
    <w:rsid w:val="000C41C1"/>
    <w:rsid w:val="000C60EB"/>
    <w:rsid w:val="000D269B"/>
    <w:rsid w:val="000D3FE4"/>
    <w:rsid w:val="000E43D3"/>
    <w:rsid w:val="000F7B1B"/>
    <w:rsid w:val="00107BDB"/>
    <w:rsid w:val="001127D9"/>
    <w:rsid w:val="00113408"/>
    <w:rsid w:val="00114DB4"/>
    <w:rsid w:val="0011526A"/>
    <w:rsid w:val="0011795A"/>
    <w:rsid w:val="00124AC5"/>
    <w:rsid w:val="00130DAD"/>
    <w:rsid w:val="00132B50"/>
    <w:rsid w:val="00141FE7"/>
    <w:rsid w:val="00154420"/>
    <w:rsid w:val="00161894"/>
    <w:rsid w:val="00162C23"/>
    <w:rsid w:val="00175743"/>
    <w:rsid w:val="0018156C"/>
    <w:rsid w:val="00184C23"/>
    <w:rsid w:val="001A06B5"/>
    <w:rsid w:val="001A5331"/>
    <w:rsid w:val="001C13F2"/>
    <w:rsid w:val="001C5643"/>
    <w:rsid w:val="001C61CC"/>
    <w:rsid w:val="001C6D26"/>
    <w:rsid w:val="001E0A11"/>
    <w:rsid w:val="002249F3"/>
    <w:rsid w:val="0023406E"/>
    <w:rsid w:val="00252E10"/>
    <w:rsid w:val="0027026F"/>
    <w:rsid w:val="002754BA"/>
    <w:rsid w:val="002764EA"/>
    <w:rsid w:val="00286CF2"/>
    <w:rsid w:val="00291692"/>
    <w:rsid w:val="002932CD"/>
    <w:rsid w:val="00295588"/>
    <w:rsid w:val="00296FEB"/>
    <w:rsid w:val="002A0129"/>
    <w:rsid w:val="002A6A68"/>
    <w:rsid w:val="002B03F9"/>
    <w:rsid w:val="002B534B"/>
    <w:rsid w:val="002B6B20"/>
    <w:rsid w:val="002B77EB"/>
    <w:rsid w:val="002C26A0"/>
    <w:rsid w:val="002C3269"/>
    <w:rsid w:val="002C5DA6"/>
    <w:rsid w:val="002F1471"/>
    <w:rsid w:val="002F6A64"/>
    <w:rsid w:val="00300661"/>
    <w:rsid w:val="00300D8B"/>
    <w:rsid w:val="00311E83"/>
    <w:rsid w:val="00320FAF"/>
    <w:rsid w:val="00321D51"/>
    <w:rsid w:val="00332E5F"/>
    <w:rsid w:val="00333586"/>
    <w:rsid w:val="00335EC7"/>
    <w:rsid w:val="00336816"/>
    <w:rsid w:val="003437C0"/>
    <w:rsid w:val="00346517"/>
    <w:rsid w:val="00355A64"/>
    <w:rsid w:val="00360178"/>
    <w:rsid w:val="00361685"/>
    <w:rsid w:val="00365AC3"/>
    <w:rsid w:val="00365ECC"/>
    <w:rsid w:val="00371ACC"/>
    <w:rsid w:val="00374BC0"/>
    <w:rsid w:val="003924D5"/>
    <w:rsid w:val="003939CE"/>
    <w:rsid w:val="003952C1"/>
    <w:rsid w:val="00396F02"/>
    <w:rsid w:val="003A5018"/>
    <w:rsid w:val="003B4072"/>
    <w:rsid w:val="003B511C"/>
    <w:rsid w:val="003B637F"/>
    <w:rsid w:val="003C1F13"/>
    <w:rsid w:val="003C2860"/>
    <w:rsid w:val="003C469F"/>
    <w:rsid w:val="003E0E3A"/>
    <w:rsid w:val="003E3E5C"/>
    <w:rsid w:val="003E5549"/>
    <w:rsid w:val="003F3043"/>
    <w:rsid w:val="003F6DEA"/>
    <w:rsid w:val="003F7B03"/>
    <w:rsid w:val="0040551D"/>
    <w:rsid w:val="00430D07"/>
    <w:rsid w:val="00446473"/>
    <w:rsid w:val="004541A0"/>
    <w:rsid w:val="00462E6C"/>
    <w:rsid w:val="00466C73"/>
    <w:rsid w:val="00484432"/>
    <w:rsid w:val="004927CE"/>
    <w:rsid w:val="004954AD"/>
    <w:rsid w:val="004A5F9C"/>
    <w:rsid w:val="004A7163"/>
    <w:rsid w:val="004B25BA"/>
    <w:rsid w:val="004C5356"/>
    <w:rsid w:val="004C67BD"/>
    <w:rsid w:val="004D73D6"/>
    <w:rsid w:val="004E44A5"/>
    <w:rsid w:val="004F1987"/>
    <w:rsid w:val="004F1BCE"/>
    <w:rsid w:val="004F6133"/>
    <w:rsid w:val="005004E3"/>
    <w:rsid w:val="00506402"/>
    <w:rsid w:val="00533476"/>
    <w:rsid w:val="005343B4"/>
    <w:rsid w:val="00534A46"/>
    <w:rsid w:val="00537BCB"/>
    <w:rsid w:val="00544BAA"/>
    <w:rsid w:val="005452BC"/>
    <w:rsid w:val="0054580B"/>
    <w:rsid w:val="00555AF6"/>
    <w:rsid w:val="00560108"/>
    <w:rsid w:val="005611EA"/>
    <w:rsid w:val="00561E34"/>
    <w:rsid w:val="00562E00"/>
    <w:rsid w:val="00565DD2"/>
    <w:rsid w:val="00567056"/>
    <w:rsid w:val="00570617"/>
    <w:rsid w:val="005711C8"/>
    <w:rsid w:val="00576147"/>
    <w:rsid w:val="005761BA"/>
    <w:rsid w:val="0058603E"/>
    <w:rsid w:val="00587E15"/>
    <w:rsid w:val="00590AE5"/>
    <w:rsid w:val="0059243C"/>
    <w:rsid w:val="00595D66"/>
    <w:rsid w:val="0059720F"/>
    <w:rsid w:val="005A0E55"/>
    <w:rsid w:val="005C7CE6"/>
    <w:rsid w:val="005D089C"/>
    <w:rsid w:val="005D4B14"/>
    <w:rsid w:val="005E0FB8"/>
    <w:rsid w:val="005E6710"/>
    <w:rsid w:val="005F11C5"/>
    <w:rsid w:val="00607CB0"/>
    <w:rsid w:val="00610131"/>
    <w:rsid w:val="00630EEB"/>
    <w:rsid w:val="00635B8F"/>
    <w:rsid w:val="006402F5"/>
    <w:rsid w:val="00644936"/>
    <w:rsid w:val="00652177"/>
    <w:rsid w:val="00666936"/>
    <w:rsid w:val="0067201C"/>
    <w:rsid w:val="006766FC"/>
    <w:rsid w:val="006832BD"/>
    <w:rsid w:val="006911C2"/>
    <w:rsid w:val="00694997"/>
    <w:rsid w:val="006A6E57"/>
    <w:rsid w:val="006B21EF"/>
    <w:rsid w:val="006D061A"/>
    <w:rsid w:val="006E0326"/>
    <w:rsid w:val="006E2B21"/>
    <w:rsid w:val="006E46B3"/>
    <w:rsid w:val="006E50A6"/>
    <w:rsid w:val="006E61BD"/>
    <w:rsid w:val="006E6D34"/>
    <w:rsid w:val="00700DA3"/>
    <w:rsid w:val="0070397B"/>
    <w:rsid w:val="00712158"/>
    <w:rsid w:val="00740AC7"/>
    <w:rsid w:val="00772A47"/>
    <w:rsid w:val="00772BCF"/>
    <w:rsid w:val="007818A1"/>
    <w:rsid w:val="007838C9"/>
    <w:rsid w:val="0078520C"/>
    <w:rsid w:val="00787885"/>
    <w:rsid w:val="007963B3"/>
    <w:rsid w:val="00796631"/>
    <w:rsid w:val="007A4ECD"/>
    <w:rsid w:val="007C6996"/>
    <w:rsid w:val="007E1677"/>
    <w:rsid w:val="007E19D5"/>
    <w:rsid w:val="007E2ED0"/>
    <w:rsid w:val="007E57D5"/>
    <w:rsid w:val="007E674C"/>
    <w:rsid w:val="007F1A72"/>
    <w:rsid w:val="00803A88"/>
    <w:rsid w:val="00810140"/>
    <w:rsid w:val="00812591"/>
    <w:rsid w:val="00824482"/>
    <w:rsid w:val="008350CF"/>
    <w:rsid w:val="00836331"/>
    <w:rsid w:val="00837185"/>
    <w:rsid w:val="00874083"/>
    <w:rsid w:val="008741ED"/>
    <w:rsid w:val="00874593"/>
    <w:rsid w:val="00880C4B"/>
    <w:rsid w:val="008813AD"/>
    <w:rsid w:val="008872FF"/>
    <w:rsid w:val="00890BA0"/>
    <w:rsid w:val="0089635A"/>
    <w:rsid w:val="008A1771"/>
    <w:rsid w:val="008A2C20"/>
    <w:rsid w:val="008A3711"/>
    <w:rsid w:val="008B2B67"/>
    <w:rsid w:val="008C07B6"/>
    <w:rsid w:val="008D4D25"/>
    <w:rsid w:val="008E0035"/>
    <w:rsid w:val="008E4A65"/>
    <w:rsid w:val="008E5C10"/>
    <w:rsid w:val="008F26C1"/>
    <w:rsid w:val="008F31CF"/>
    <w:rsid w:val="008F5221"/>
    <w:rsid w:val="00901033"/>
    <w:rsid w:val="00903CD9"/>
    <w:rsid w:val="00911941"/>
    <w:rsid w:val="009133C9"/>
    <w:rsid w:val="00920FA3"/>
    <w:rsid w:val="0093187D"/>
    <w:rsid w:val="0093287C"/>
    <w:rsid w:val="00940283"/>
    <w:rsid w:val="00943417"/>
    <w:rsid w:val="0094771D"/>
    <w:rsid w:val="00947EC7"/>
    <w:rsid w:val="00950B55"/>
    <w:rsid w:val="00970E73"/>
    <w:rsid w:val="00977DB4"/>
    <w:rsid w:val="00984C79"/>
    <w:rsid w:val="009908F8"/>
    <w:rsid w:val="00995A9B"/>
    <w:rsid w:val="009A0109"/>
    <w:rsid w:val="009C2A5E"/>
    <w:rsid w:val="009C6672"/>
    <w:rsid w:val="009D0D75"/>
    <w:rsid w:val="009E0E46"/>
    <w:rsid w:val="009E22B4"/>
    <w:rsid w:val="009E64F4"/>
    <w:rsid w:val="009F0220"/>
    <w:rsid w:val="009F2B8C"/>
    <w:rsid w:val="009F3FD3"/>
    <w:rsid w:val="00A200D5"/>
    <w:rsid w:val="00A247D5"/>
    <w:rsid w:val="00AB0179"/>
    <w:rsid w:val="00AB6B95"/>
    <w:rsid w:val="00AC44FC"/>
    <w:rsid w:val="00AC6E6E"/>
    <w:rsid w:val="00AD2E0A"/>
    <w:rsid w:val="00AE307A"/>
    <w:rsid w:val="00AE5689"/>
    <w:rsid w:val="00AE5A14"/>
    <w:rsid w:val="00AE6082"/>
    <w:rsid w:val="00AE7C12"/>
    <w:rsid w:val="00B15067"/>
    <w:rsid w:val="00B23182"/>
    <w:rsid w:val="00B44A8E"/>
    <w:rsid w:val="00B45652"/>
    <w:rsid w:val="00B56109"/>
    <w:rsid w:val="00B61904"/>
    <w:rsid w:val="00B6556C"/>
    <w:rsid w:val="00B67BF5"/>
    <w:rsid w:val="00B746CA"/>
    <w:rsid w:val="00B9178B"/>
    <w:rsid w:val="00B97D8D"/>
    <w:rsid w:val="00BB3120"/>
    <w:rsid w:val="00BB74D3"/>
    <w:rsid w:val="00BC1872"/>
    <w:rsid w:val="00BC563D"/>
    <w:rsid w:val="00BE30F3"/>
    <w:rsid w:val="00BE5AFE"/>
    <w:rsid w:val="00BF3E3B"/>
    <w:rsid w:val="00BF5F3E"/>
    <w:rsid w:val="00C01428"/>
    <w:rsid w:val="00C03C78"/>
    <w:rsid w:val="00C05E13"/>
    <w:rsid w:val="00C07A2A"/>
    <w:rsid w:val="00C13759"/>
    <w:rsid w:val="00C20E3B"/>
    <w:rsid w:val="00C36DCA"/>
    <w:rsid w:val="00C41AF8"/>
    <w:rsid w:val="00C445A3"/>
    <w:rsid w:val="00C63F94"/>
    <w:rsid w:val="00C717DB"/>
    <w:rsid w:val="00C77F89"/>
    <w:rsid w:val="00C813DC"/>
    <w:rsid w:val="00C82930"/>
    <w:rsid w:val="00C84BDF"/>
    <w:rsid w:val="00C90CA9"/>
    <w:rsid w:val="00C9289F"/>
    <w:rsid w:val="00CB16A1"/>
    <w:rsid w:val="00CB65B9"/>
    <w:rsid w:val="00CD44DD"/>
    <w:rsid w:val="00CD54F6"/>
    <w:rsid w:val="00CF1AC5"/>
    <w:rsid w:val="00CF2C77"/>
    <w:rsid w:val="00D06205"/>
    <w:rsid w:val="00D170B9"/>
    <w:rsid w:val="00D2072C"/>
    <w:rsid w:val="00D24856"/>
    <w:rsid w:val="00D26079"/>
    <w:rsid w:val="00D3285C"/>
    <w:rsid w:val="00D44567"/>
    <w:rsid w:val="00D53A11"/>
    <w:rsid w:val="00D54E20"/>
    <w:rsid w:val="00D55DB6"/>
    <w:rsid w:val="00D63555"/>
    <w:rsid w:val="00D76CAA"/>
    <w:rsid w:val="00D8601E"/>
    <w:rsid w:val="00D96363"/>
    <w:rsid w:val="00D969FD"/>
    <w:rsid w:val="00DA3828"/>
    <w:rsid w:val="00DA4212"/>
    <w:rsid w:val="00DA6253"/>
    <w:rsid w:val="00DB03C8"/>
    <w:rsid w:val="00DB779C"/>
    <w:rsid w:val="00DC26C3"/>
    <w:rsid w:val="00DC69BE"/>
    <w:rsid w:val="00DC7B22"/>
    <w:rsid w:val="00DD0CA2"/>
    <w:rsid w:val="00DD3EDF"/>
    <w:rsid w:val="00DD654B"/>
    <w:rsid w:val="00DE7796"/>
    <w:rsid w:val="00DF25A5"/>
    <w:rsid w:val="00DF31E0"/>
    <w:rsid w:val="00E03900"/>
    <w:rsid w:val="00E05346"/>
    <w:rsid w:val="00E06B20"/>
    <w:rsid w:val="00E07CC5"/>
    <w:rsid w:val="00E33468"/>
    <w:rsid w:val="00E45B86"/>
    <w:rsid w:val="00E4767E"/>
    <w:rsid w:val="00E54AFC"/>
    <w:rsid w:val="00E71AD7"/>
    <w:rsid w:val="00E7427E"/>
    <w:rsid w:val="00E777B4"/>
    <w:rsid w:val="00E81015"/>
    <w:rsid w:val="00E837F2"/>
    <w:rsid w:val="00E96D5B"/>
    <w:rsid w:val="00EA0752"/>
    <w:rsid w:val="00EA3309"/>
    <w:rsid w:val="00EB2BE6"/>
    <w:rsid w:val="00EC1B40"/>
    <w:rsid w:val="00EC5710"/>
    <w:rsid w:val="00ED3A40"/>
    <w:rsid w:val="00EF5F14"/>
    <w:rsid w:val="00F01247"/>
    <w:rsid w:val="00F01CAD"/>
    <w:rsid w:val="00F11E02"/>
    <w:rsid w:val="00F12149"/>
    <w:rsid w:val="00F15D20"/>
    <w:rsid w:val="00F213E7"/>
    <w:rsid w:val="00F2280E"/>
    <w:rsid w:val="00F22BB7"/>
    <w:rsid w:val="00F26130"/>
    <w:rsid w:val="00F35DC0"/>
    <w:rsid w:val="00F37269"/>
    <w:rsid w:val="00F37C42"/>
    <w:rsid w:val="00F42862"/>
    <w:rsid w:val="00F470B5"/>
    <w:rsid w:val="00F53E47"/>
    <w:rsid w:val="00F83E2B"/>
    <w:rsid w:val="00F95CF1"/>
    <w:rsid w:val="00FA2620"/>
    <w:rsid w:val="00FA38F1"/>
    <w:rsid w:val="00FA755A"/>
    <w:rsid w:val="00FB2A54"/>
    <w:rsid w:val="00FB302F"/>
    <w:rsid w:val="00FB4DC5"/>
    <w:rsid w:val="00FB6DCC"/>
    <w:rsid w:val="00FD7B2D"/>
    <w:rsid w:val="00FE09F6"/>
    <w:rsid w:val="00FE64C0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A6C82C0"/>
  <w15:docId w15:val="{3F2AF62A-73E0-409E-BE4E-4032B386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03CD9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styleId="PlainTable3">
    <w:name w:val="Plain Table 3"/>
    <w:basedOn w:val="TableNormal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9499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2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3</Pages>
  <Words>492</Words>
  <Characters>2809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Sa, Pedro</cp:lastModifiedBy>
  <cp:revision>269</cp:revision>
  <dcterms:created xsi:type="dcterms:W3CDTF">2024-03-26T15:43:00Z</dcterms:created>
  <dcterms:modified xsi:type="dcterms:W3CDTF">2025-07-2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